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DCF201" w14:textId="29C06C84" w:rsidR="00745DCE" w:rsidRPr="00D51166" w:rsidRDefault="00F8310B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52267076"/>
      <w:r w:rsidRPr="00D51166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C54EDC" w:rsidRPr="00D51166">
        <w:rPr>
          <w:rFonts w:ascii="Times New Roman" w:hAnsi="Times New Roman" w:cs="Times New Roman"/>
          <w:b/>
          <w:sz w:val="20"/>
          <w:szCs w:val="20"/>
        </w:rPr>
        <w:t>T</w:t>
      </w:r>
      <w:r w:rsidRPr="00D51166">
        <w:rPr>
          <w:rFonts w:ascii="Times New Roman" w:hAnsi="Times New Roman" w:cs="Times New Roman"/>
          <w:b/>
          <w:sz w:val="20"/>
          <w:szCs w:val="20"/>
        </w:rPr>
        <w:t>able 1</w:t>
      </w:r>
      <w:bookmarkEnd w:id="0"/>
      <w:r w:rsidR="008C003B" w:rsidRPr="00D51166">
        <w:rPr>
          <w:rFonts w:ascii="Times New Roman" w:hAnsi="Times New Roman" w:cs="Times New Roman"/>
          <w:b/>
          <w:sz w:val="20"/>
          <w:szCs w:val="20"/>
        </w:rPr>
        <w:t>.</w:t>
      </w:r>
      <w:r w:rsidRPr="00D5116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51166" w:rsidRPr="00D51166">
        <w:rPr>
          <w:rFonts w:ascii="Times New Roman" w:hAnsi="Times New Roman" w:cs="Times New Roman"/>
          <w:b/>
          <w:sz w:val="20"/>
          <w:szCs w:val="20"/>
        </w:rPr>
        <w:t>N</w:t>
      </w:r>
      <w:r w:rsidR="008C003B" w:rsidRPr="00D51166">
        <w:rPr>
          <w:rFonts w:ascii="Times New Roman" w:hAnsi="Times New Roman" w:cs="Times New Roman"/>
          <w:b/>
          <w:sz w:val="20"/>
          <w:szCs w:val="20"/>
        </w:rPr>
        <w:t xml:space="preserve">utrient compositions of </w:t>
      </w:r>
      <w:r w:rsidR="00C54EDC" w:rsidRPr="00D51166">
        <w:rPr>
          <w:rFonts w:ascii="Times New Roman" w:hAnsi="Times New Roman" w:cs="Times New Roman"/>
          <w:b/>
          <w:sz w:val="20"/>
          <w:szCs w:val="20"/>
        </w:rPr>
        <w:t>human milk fortifier</w:t>
      </w:r>
      <w:r w:rsidR="00D51166" w:rsidRPr="00D51166">
        <w:rPr>
          <w:rFonts w:ascii="Times New Roman" w:hAnsi="Times New Roman" w:cs="Times New Roman"/>
          <w:b/>
          <w:sz w:val="20"/>
          <w:szCs w:val="20"/>
        </w:rPr>
        <w:t xml:space="preserve"> in the study </w:t>
      </w:r>
    </w:p>
    <w:tbl>
      <w:tblPr>
        <w:tblStyle w:val="6"/>
        <w:tblW w:w="9781" w:type="dxa"/>
        <w:tblInd w:w="-709" w:type="dxa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283"/>
        <w:gridCol w:w="851"/>
        <w:gridCol w:w="1417"/>
        <w:gridCol w:w="284"/>
        <w:gridCol w:w="992"/>
        <w:gridCol w:w="1559"/>
      </w:tblGrid>
      <w:tr w:rsidR="008C003B" w:rsidRPr="00D51166" w14:paraId="0A3A5F17" w14:textId="2DB56780" w:rsidTr="008456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BCE3B00" w14:textId="33221EE9" w:rsidR="008C003B" w:rsidRPr="00D51166" w:rsidRDefault="008C003B" w:rsidP="00F61B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Nutritional facts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66AC1978" w14:textId="69171A39" w:rsidR="008C003B" w:rsidRPr="00D51166" w:rsidRDefault="008C003B" w:rsidP="00F61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511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HMF</w:t>
            </w:r>
            <w:proofErr w:type="spellEnd"/>
          </w:p>
        </w:tc>
        <w:tc>
          <w:tcPr>
            <w:tcW w:w="283" w:type="dxa"/>
            <w:shd w:val="clear" w:color="auto" w:fill="auto"/>
          </w:tcPr>
          <w:p w14:paraId="2D040B4F" w14:textId="77777777" w:rsidR="008C003B" w:rsidRPr="00D51166" w:rsidRDefault="008C003B" w:rsidP="00F61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1F883B1D" w14:textId="4B257415" w:rsidR="008C003B" w:rsidRPr="00D51166" w:rsidRDefault="008C003B" w:rsidP="00F61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MF1</w:t>
            </w:r>
            <w:r w:rsidR="00C54EDC" w:rsidRPr="00D5116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shd w:val="clear" w:color="auto" w:fill="auto"/>
          </w:tcPr>
          <w:p w14:paraId="41AA20C2" w14:textId="77777777" w:rsidR="008C003B" w:rsidRPr="00D51166" w:rsidRDefault="008C003B" w:rsidP="00F61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235075BD" w14:textId="053308FB" w:rsidR="008C003B" w:rsidRPr="00D51166" w:rsidRDefault="008C003B" w:rsidP="00F61B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MF2</w:t>
            </w:r>
            <w:r w:rsidR="00C54EDC" w:rsidRPr="00D5116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r w:rsidRPr="00D51166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C2188" w:rsidRPr="00D51166" w14:paraId="7A289C50" w14:textId="77777777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DD5AF27" w14:textId="74A0EE56" w:rsidR="00EC2188" w:rsidRPr="00D51166" w:rsidRDefault="00EC2188" w:rsidP="00F61B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Protein source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49AD2FE0" w14:textId="4590C229" w:rsidR="00EC2188" w:rsidRPr="00D51166" w:rsidRDefault="00EC2188" w:rsidP="00F61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partially hydrolyzed whey protein</w:t>
            </w:r>
          </w:p>
        </w:tc>
        <w:tc>
          <w:tcPr>
            <w:tcW w:w="283" w:type="dxa"/>
            <w:shd w:val="clear" w:color="auto" w:fill="auto"/>
          </w:tcPr>
          <w:p w14:paraId="141293DF" w14:textId="77777777" w:rsidR="00EC2188" w:rsidRPr="00D51166" w:rsidRDefault="00EC2188" w:rsidP="00F61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27BF9047" w14:textId="2E176CED" w:rsidR="00EC2188" w:rsidRPr="00D51166" w:rsidRDefault="00EC2188" w:rsidP="00F61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extensively hydrolyzed</w:t>
            </w:r>
            <w:r w:rsidRPr="00D51166">
              <w:rPr>
                <w:sz w:val="20"/>
                <w:szCs w:val="20"/>
              </w:rPr>
              <w:t xml:space="preserve"> </w:t>
            </w: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whey protein</w:t>
            </w:r>
          </w:p>
        </w:tc>
        <w:tc>
          <w:tcPr>
            <w:tcW w:w="284" w:type="dxa"/>
            <w:shd w:val="clear" w:color="auto" w:fill="auto"/>
          </w:tcPr>
          <w:p w14:paraId="7B0ECB75" w14:textId="77777777" w:rsidR="00EC2188" w:rsidRPr="00D51166" w:rsidRDefault="00EC2188" w:rsidP="00F61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01A03547" w14:textId="3B3088FA" w:rsidR="00EC2188" w:rsidRPr="00D51166" w:rsidRDefault="00EC2188" w:rsidP="00F61B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non-hydrolyzed whey and casein</w:t>
            </w:r>
          </w:p>
        </w:tc>
      </w:tr>
      <w:tr w:rsidR="00EC2188" w:rsidRPr="00D51166" w14:paraId="6DB94051" w14:textId="77777777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1489E4E" w14:textId="2FEC79EB" w:rsidR="00EC2188" w:rsidRPr="00D51166" w:rsidRDefault="00EC2188" w:rsidP="00F61B5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M</w:t>
            </w: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CT</w:t>
            </w:r>
          </w:p>
        </w:tc>
        <w:tc>
          <w:tcPr>
            <w:tcW w:w="2268" w:type="dxa"/>
            <w:gridSpan w:val="2"/>
            <w:shd w:val="clear" w:color="auto" w:fill="auto"/>
          </w:tcPr>
          <w:p w14:paraId="79EDD160" w14:textId="6C09B781" w:rsidR="00EC2188" w:rsidRPr="00D51166" w:rsidRDefault="00EC2188" w:rsidP="00F61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83" w:type="dxa"/>
            <w:shd w:val="clear" w:color="auto" w:fill="auto"/>
          </w:tcPr>
          <w:p w14:paraId="3386552C" w14:textId="77777777" w:rsidR="00EC2188" w:rsidRPr="00D51166" w:rsidRDefault="00EC2188" w:rsidP="00F61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437E5838" w14:textId="4CD95733" w:rsidR="00EC2188" w:rsidRPr="00D51166" w:rsidRDefault="00EC2188" w:rsidP="00F61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84" w:type="dxa"/>
            <w:shd w:val="clear" w:color="auto" w:fill="auto"/>
          </w:tcPr>
          <w:p w14:paraId="610B3103" w14:textId="77777777" w:rsidR="00EC2188" w:rsidRPr="00D51166" w:rsidRDefault="00EC2188" w:rsidP="00F61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14:paraId="056423AC" w14:textId="6DEF28D9" w:rsidR="00EC2188" w:rsidRPr="00D51166" w:rsidRDefault="00EC2188" w:rsidP="00F61B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.7%</w:t>
            </w:r>
          </w:p>
        </w:tc>
      </w:tr>
      <w:tr w:rsidR="009E1FBD" w:rsidRPr="00D51166" w14:paraId="3F3E0384" w14:textId="60C19E23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F65A01B" w14:textId="77777777" w:rsidR="009E1FBD" w:rsidRPr="00D51166" w:rsidRDefault="009E1FBD" w:rsidP="00E21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0F5FAC6C" w14:textId="399FB4A3" w:rsidR="009E1FBD" w:rsidRPr="00D51166" w:rsidRDefault="009E1FBD" w:rsidP="00E21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g HMF</w:t>
            </w:r>
          </w:p>
        </w:tc>
        <w:tc>
          <w:tcPr>
            <w:tcW w:w="1418" w:type="dxa"/>
            <w:shd w:val="clear" w:color="auto" w:fill="auto"/>
          </w:tcPr>
          <w:p w14:paraId="64665831" w14:textId="5F33D5AC" w:rsidR="009E1FBD" w:rsidRPr="00D51166" w:rsidRDefault="00C54EDC" w:rsidP="00E21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 w:rsidRPr="00D5116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strength fortification (4g)</w:t>
            </w:r>
          </w:p>
        </w:tc>
        <w:tc>
          <w:tcPr>
            <w:tcW w:w="283" w:type="dxa"/>
            <w:shd w:val="clear" w:color="auto" w:fill="auto"/>
          </w:tcPr>
          <w:p w14:paraId="26E9AE48" w14:textId="77777777" w:rsidR="009E1FBD" w:rsidRPr="00D51166" w:rsidRDefault="009E1FBD" w:rsidP="00E21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552290A" w14:textId="01AC9CBF" w:rsidR="009E1FBD" w:rsidRPr="00D51166" w:rsidRDefault="009E1FBD" w:rsidP="00E21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g HMF</w:t>
            </w:r>
          </w:p>
        </w:tc>
        <w:tc>
          <w:tcPr>
            <w:tcW w:w="1417" w:type="dxa"/>
            <w:shd w:val="clear" w:color="auto" w:fill="auto"/>
          </w:tcPr>
          <w:p w14:paraId="520D7974" w14:textId="02D96C58" w:rsidR="009E1FBD" w:rsidRPr="00D51166" w:rsidRDefault="00C54EDC" w:rsidP="00E21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 w:rsidR="008B75C0" w:rsidRPr="00D5116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strength fortification (5g)</w:t>
            </w:r>
          </w:p>
        </w:tc>
        <w:tc>
          <w:tcPr>
            <w:tcW w:w="284" w:type="dxa"/>
            <w:shd w:val="clear" w:color="auto" w:fill="auto"/>
          </w:tcPr>
          <w:p w14:paraId="3C8B9A35" w14:textId="77777777" w:rsidR="009E1FBD" w:rsidRPr="00D51166" w:rsidRDefault="009E1FBD" w:rsidP="00E21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BFD4B48" w14:textId="48C98ECD" w:rsidR="009E1FBD" w:rsidRPr="00D51166" w:rsidRDefault="009E1FBD" w:rsidP="00E211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 xml:space="preserve">0.9g HMF </w:t>
            </w:r>
          </w:p>
        </w:tc>
        <w:tc>
          <w:tcPr>
            <w:tcW w:w="1559" w:type="dxa"/>
            <w:shd w:val="clear" w:color="auto" w:fill="auto"/>
          </w:tcPr>
          <w:p w14:paraId="7EDC93AE" w14:textId="7B3FEBB9" w:rsidR="009E1FBD" w:rsidRPr="00D51166" w:rsidRDefault="00C54EDC" w:rsidP="008C0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Full-strength fortification (</w:t>
            </w:r>
            <w:r w:rsidR="00845687" w:rsidRPr="00D5116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</w:tr>
      <w:tr w:rsidR="00C54EDC" w:rsidRPr="00D51166" w14:paraId="0A2031B8" w14:textId="6F1A7AC9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C5EBB56" w14:textId="3BC0A2F3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Energy (kcal)</w:t>
            </w:r>
          </w:p>
        </w:tc>
        <w:tc>
          <w:tcPr>
            <w:tcW w:w="850" w:type="dxa"/>
            <w:shd w:val="clear" w:color="auto" w:fill="auto"/>
          </w:tcPr>
          <w:p w14:paraId="633B0FD4" w14:textId="3EFCF5E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72F2" w14:textId="35FE280E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83" w:type="dxa"/>
            <w:shd w:val="clear" w:color="auto" w:fill="auto"/>
          </w:tcPr>
          <w:p w14:paraId="557B7064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945C51B" w14:textId="6DCFBC6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31BD" w14:textId="4012F8EC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84" w:type="dxa"/>
            <w:shd w:val="clear" w:color="auto" w:fill="auto"/>
          </w:tcPr>
          <w:p w14:paraId="07E8B513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4A7882E" w14:textId="52A7BC1E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6588" w14:textId="4F20F8CC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54EDC" w:rsidRPr="00D51166" w14:paraId="7FD3DCCA" w14:textId="2C74FDA1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0200DA1" w14:textId="42982E9B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Protein (g)</w:t>
            </w:r>
          </w:p>
        </w:tc>
        <w:tc>
          <w:tcPr>
            <w:tcW w:w="850" w:type="dxa"/>
            <w:shd w:val="clear" w:color="auto" w:fill="auto"/>
          </w:tcPr>
          <w:p w14:paraId="52B55D46" w14:textId="1DC7F1D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4E97" w14:textId="5F2939DE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3" w:type="dxa"/>
            <w:shd w:val="clear" w:color="auto" w:fill="auto"/>
          </w:tcPr>
          <w:p w14:paraId="67FBD55B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8B78C4A" w14:textId="7B939659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8AE6" w14:textId="32E4415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4F169A6F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48DD290" w14:textId="05775C25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E08F" w14:textId="3EF58021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4EDC" w:rsidRPr="00D51166" w14:paraId="032A04BE" w14:textId="7DDD83F8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DCA2299" w14:textId="7DECDC1E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Fat (g)</w:t>
            </w:r>
          </w:p>
        </w:tc>
        <w:tc>
          <w:tcPr>
            <w:tcW w:w="850" w:type="dxa"/>
            <w:shd w:val="clear" w:color="auto" w:fill="auto"/>
          </w:tcPr>
          <w:p w14:paraId="265C1CC5" w14:textId="466BDD6F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A59D" w14:textId="0463CD0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3" w:type="dxa"/>
            <w:shd w:val="clear" w:color="auto" w:fill="auto"/>
          </w:tcPr>
          <w:p w14:paraId="62BADDFA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E9E331B" w14:textId="4334FC2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7909" w14:textId="79AB64A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4" w:type="dxa"/>
            <w:shd w:val="clear" w:color="auto" w:fill="auto"/>
          </w:tcPr>
          <w:p w14:paraId="02A23E72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61B5F76" w14:textId="312F677F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BFE0" w14:textId="6B41398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C54EDC" w:rsidRPr="00D51166" w14:paraId="633300F9" w14:textId="07F9B4BE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46B35B6" w14:textId="45CC43E3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Carbohydrate (g)</w:t>
            </w:r>
          </w:p>
        </w:tc>
        <w:tc>
          <w:tcPr>
            <w:tcW w:w="850" w:type="dxa"/>
            <w:shd w:val="clear" w:color="auto" w:fill="auto"/>
          </w:tcPr>
          <w:p w14:paraId="438549E3" w14:textId="331AC3F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FA94" w14:textId="03BCE999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83" w:type="dxa"/>
            <w:shd w:val="clear" w:color="auto" w:fill="auto"/>
          </w:tcPr>
          <w:p w14:paraId="5491D302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FF875EF" w14:textId="35E2B04A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0839" w14:textId="10049621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</w:t>
            </w:r>
            <w:r w:rsidR="00FB36F2"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</w:tcPr>
          <w:p w14:paraId="79415060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9D14476" w14:textId="25423D95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91A0" w14:textId="4049753E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C54EDC" w:rsidRPr="00D51166" w14:paraId="0484CB53" w14:textId="7EBA6E3A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E049C73" w14:textId="12082BE4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A (ug)</w:t>
            </w:r>
          </w:p>
        </w:tc>
        <w:tc>
          <w:tcPr>
            <w:tcW w:w="850" w:type="dxa"/>
            <w:shd w:val="clear" w:color="auto" w:fill="auto"/>
          </w:tcPr>
          <w:p w14:paraId="540B5D13" w14:textId="425A883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D6A2" w14:textId="015A4F94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2.8</w:t>
            </w:r>
          </w:p>
        </w:tc>
        <w:tc>
          <w:tcPr>
            <w:tcW w:w="283" w:type="dxa"/>
            <w:shd w:val="clear" w:color="auto" w:fill="auto"/>
          </w:tcPr>
          <w:p w14:paraId="61F7E122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1F2E729" w14:textId="7958E28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A9D4" w14:textId="3A531B0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84" w:type="dxa"/>
            <w:shd w:val="clear" w:color="auto" w:fill="auto"/>
          </w:tcPr>
          <w:p w14:paraId="1D9CFF97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E9AD25B" w14:textId="59B55C2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B5BC" w14:textId="5D23AD2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C54EDC" w:rsidRPr="00D51166" w14:paraId="2392DD3E" w14:textId="61FFC124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578CF98" w14:textId="763749D8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D (ug)</w:t>
            </w:r>
          </w:p>
        </w:tc>
        <w:tc>
          <w:tcPr>
            <w:tcW w:w="850" w:type="dxa"/>
            <w:shd w:val="clear" w:color="auto" w:fill="auto"/>
          </w:tcPr>
          <w:p w14:paraId="06A787AB" w14:textId="0912FB23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A3D9" w14:textId="31568496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83" w:type="dxa"/>
            <w:shd w:val="clear" w:color="auto" w:fill="auto"/>
          </w:tcPr>
          <w:p w14:paraId="6B82FFF2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6C0ED03" w14:textId="7D84D241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F84E" w14:textId="07244ABD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</w:t>
            </w:r>
            <w:r w:rsidR="00FB36F2"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shd w:val="clear" w:color="auto" w:fill="auto"/>
          </w:tcPr>
          <w:p w14:paraId="1F2AA6D6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2514A0F" w14:textId="2B05F8E8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65BC" w14:textId="3CB6A502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54EDC" w:rsidRPr="00D51166" w14:paraId="6ABCE138" w14:textId="69C8A719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43E6B6A" w14:textId="7AF46462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itamin E (mg) </w:t>
            </w:r>
          </w:p>
        </w:tc>
        <w:tc>
          <w:tcPr>
            <w:tcW w:w="850" w:type="dxa"/>
            <w:shd w:val="clear" w:color="auto" w:fill="auto"/>
          </w:tcPr>
          <w:p w14:paraId="473A406A" w14:textId="5722A41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2604" w14:textId="62033D60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83" w:type="dxa"/>
            <w:shd w:val="clear" w:color="auto" w:fill="auto"/>
          </w:tcPr>
          <w:p w14:paraId="2B8E4E45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9AB9DD1" w14:textId="1BA1DC54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058C" w14:textId="407455C3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</w:tcPr>
          <w:p w14:paraId="72D70C84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7D252BC" w14:textId="424F2F51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6710" w14:textId="45E5108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C54EDC" w:rsidRPr="00D51166" w14:paraId="015B0047" w14:textId="36E1A9C1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B1902E6" w14:textId="1D6EDCF8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K1 (ug)</w:t>
            </w:r>
          </w:p>
        </w:tc>
        <w:tc>
          <w:tcPr>
            <w:tcW w:w="850" w:type="dxa"/>
            <w:shd w:val="clear" w:color="auto" w:fill="auto"/>
          </w:tcPr>
          <w:p w14:paraId="63D3D201" w14:textId="1B4A283F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E5F8" w14:textId="78E52724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83" w:type="dxa"/>
            <w:shd w:val="clear" w:color="auto" w:fill="auto"/>
          </w:tcPr>
          <w:p w14:paraId="55F97BE1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9911E6D" w14:textId="0D5D790C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E7A9" w14:textId="4A0AF075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4" w:type="dxa"/>
            <w:shd w:val="clear" w:color="auto" w:fill="auto"/>
          </w:tcPr>
          <w:p w14:paraId="34ADD7BB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491298" w14:textId="3F0818D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1BE5" w14:textId="7FB7B380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C54EDC" w:rsidRPr="00D51166" w14:paraId="1B00E74B" w14:textId="724CDE4E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D3C735B" w14:textId="59252DEA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B1 (ug)</w:t>
            </w:r>
          </w:p>
        </w:tc>
        <w:tc>
          <w:tcPr>
            <w:tcW w:w="850" w:type="dxa"/>
            <w:shd w:val="clear" w:color="auto" w:fill="auto"/>
          </w:tcPr>
          <w:p w14:paraId="5363024C" w14:textId="2F342CDE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8365" w14:textId="0A1B86FE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83" w:type="dxa"/>
            <w:shd w:val="clear" w:color="auto" w:fill="auto"/>
          </w:tcPr>
          <w:p w14:paraId="5978289E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3226C5C" w14:textId="5F123B41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D848" w14:textId="20B79172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84" w:type="dxa"/>
            <w:shd w:val="clear" w:color="auto" w:fill="auto"/>
          </w:tcPr>
          <w:p w14:paraId="2889E1C4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AA3DA78" w14:textId="0C3A02C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466F" w14:textId="456E3900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3.2</w:t>
            </w:r>
          </w:p>
        </w:tc>
      </w:tr>
      <w:tr w:rsidR="00C54EDC" w:rsidRPr="00D51166" w14:paraId="74191647" w14:textId="3B0FB99C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8002006" w14:textId="6FD47536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B2 (ug)</w:t>
            </w:r>
          </w:p>
        </w:tc>
        <w:tc>
          <w:tcPr>
            <w:tcW w:w="850" w:type="dxa"/>
            <w:shd w:val="clear" w:color="auto" w:fill="auto"/>
          </w:tcPr>
          <w:p w14:paraId="1AC94D1C" w14:textId="43791F16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8122" w14:textId="5D167BF0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83" w:type="dxa"/>
            <w:shd w:val="clear" w:color="auto" w:fill="auto"/>
          </w:tcPr>
          <w:p w14:paraId="33CDE018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7D93C0F" w14:textId="71BB26D6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DA69" w14:textId="3D538D31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84" w:type="dxa"/>
            <w:shd w:val="clear" w:color="auto" w:fill="auto"/>
          </w:tcPr>
          <w:p w14:paraId="3951572A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E1AF91" w14:textId="4CA6E2A3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72BB" w14:textId="308D8673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6</w:t>
            </w:r>
          </w:p>
        </w:tc>
      </w:tr>
      <w:tr w:rsidR="00C54EDC" w:rsidRPr="00D51166" w14:paraId="6B92F6BB" w14:textId="5A4E60B3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9393C1B" w14:textId="242D9434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B6 (ug)</w:t>
            </w:r>
          </w:p>
        </w:tc>
        <w:tc>
          <w:tcPr>
            <w:tcW w:w="850" w:type="dxa"/>
            <w:shd w:val="clear" w:color="auto" w:fill="auto"/>
          </w:tcPr>
          <w:p w14:paraId="0A58A18D" w14:textId="5D75FA30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C006" w14:textId="429D92D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83" w:type="dxa"/>
            <w:shd w:val="clear" w:color="auto" w:fill="auto"/>
          </w:tcPr>
          <w:p w14:paraId="2CECBF89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3C3C31C" w14:textId="7C1AD86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7AB7" w14:textId="495C7548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84" w:type="dxa"/>
            <w:shd w:val="clear" w:color="auto" w:fill="auto"/>
          </w:tcPr>
          <w:p w14:paraId="3E847D4D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820C0D9" w14:textId="0089B8D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9B08" w14:textId="406BAE43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C54EDC" w:rsidRPr="00D51166" w14:paraId="2CFB0E31" w14:textId="42A839E1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CBCA68E" w14:textId="277A9B30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B12 (ug)</w:t>
            </w:r>
          </w:p>
        </w:tc>
        <w:tc>
          <w:tcPr>
            <w:tcW w:w="850" w:type="dxa"/>
            <w:shd w:val="clear" w:color="auto" w:fill="auto"/>
          </w:tcPr>
          <w:p w14:paraId="290115D7" w14:textId="0494E22E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7C2A" w14:textId="3216DDC1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83" w:type="dxa"/>
            <w:shd w:val="clear" w:color="auto" w:fill="auto"/>
          </w:tcPr>
          <w:p w14:paraId="78508035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C4E5174" w14:textId="117CB5A0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8DE53" w14:textId="7B0C14E2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4" w:type="dxa"/>
            <w:shd w:val="clear" w:color="auto" w:fill="auto"/>
          </w:tcPr>
          <w:p w14:paraId="37A22BE3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397AE00" w14:textId="7BC7B61B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3A83" w14:textId="7E091AED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C54EDC" w:rsidRPr="00D51166" w14:paraId="26693753" w14:textId="71EEA242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29F94D9" w14:textId="38478B27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Nicotinic acid (ug)</w:t>
            </w:r>
          </w:p>
        </w:tc>
        <w:tc>
          <w:tcPr>
            <w:tcW w:w="850" w:type="dxa"/>
            <w:shd w:val="clear" w:color="auto" w:fill="auto"/>
          </w:tcPr>
          <w:p w14:paraId="5123A59B" w14:textId="14400238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40DC" w14:textId="32460FED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283" w:type="dxa"/>
            <w:shd w:val="clear" w:color="auto" w:fill="auto"/>
          </w:tcPr>
          <w:p w14:paraId="702C4A2B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F1DF68A" w14:textId="43535D3A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F42B" w14:textId="198A181E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284" w:type="dxa"/>
            <w:shd w:val="clear" w:color="auto" w:fill="auto"/>
          </w:tcPr>
          <w:p w14:paraId="6949177E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B87DE54" w14:textId="637A638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A2AE" w14:textId="3E5AE71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72</w:t>
            </w:r>
          </w:p>
        </w:tc>
      </w:tr>
      <w:tr w:rsidR="00C54EDC" w:rsidRPr="00D51166" w14:paraId="5F3FD535" w14:textId="5414CBD8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E54EB1A" w14:textId="322496DE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Folic acid (ug)</w:t>
            </w:r>
          </w:p>
        </w:tc>
        <w:tc>
          <w:tcPr>
            <w:tcW w:w="850" w:type="dxa"/>
            <w:shd w:val="clear" w:color="auto" w:fill="auto"/>
          </w:tcPr>
          <w:p w14:paraId="763AAEB6" w14:textId="6AA4F9C2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5066" w14:textId="44DDD6A2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83" w:type="dxa"/>
            <w:shd w:val="clear" w:color="auto" w:fill="auto"/>
          </w:tcPr>
          <w:p w14:paraId="4AAAAE07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ACC02DD" w14:textId="1653F939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3CDA" w14:textId="61CBEDAB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4" w:type="dxa"/>
            <w:shd w:val="clear" w:color="auto" w:fill="auto"/>
          </w:tcPr>
          <w:p w14:paraId="7A34D85E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F969786" w14:textId="5660B9F4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0731" w14:textId="406033E6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C54EDC" w:rsidRPr="00D51166" w14:paraId="535EE20B" w14:textId="0669C7F5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5C23A19" w14:textId="36B2AB6F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Pantothenic acid (ug)</w:t>
            </w:r>
          </w:p>
        </w:tc>
        <w:tc>
          <w:tcPr>
            <w:tcW w:w="850" w:type="dxa"/>
            <w:shd w:val="clear" w:color="auto" w:fill="auto"/>
          </w:tcPr>
          <w:p w14:paraId="6979809F" w14:textId="06B3F188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2790" w14:textId="0D7FCF09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283" w:type="dxa"/>
            <w:shd w:val="clear" w:color="auto" w:fill="auto"/>
          </w:tcPr>
          <w:p w14:paraId="763D10D2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73B99E0" w14:textId="10E32CDF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A67B" w14:textId="6769B0D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284" w:type="dxa"/>
            <w:shd w:val="clear" w:color="auto" w:fill="auto"/>
          </w:tcPr>
          <w:p w14:paraId="1961567A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48AFED4" w14:textId="585D9671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8BDB9" w14:textId="45B3D08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</w:t>
            </w:r>
          </w:p>
        </w:tc>
      </w:tr>
      <w:tr w:rsidR="00C54EDC" w:rsidRPr="00D51166" w14:paraId="0D7AE962" w14:textId="6D033321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94BED2F" w14:textId="62394537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Vitamin C (mg)</w:t>
            </w:r>
          </w:p>
        </w:tc>
        <w:tc>
          <w:tcPr>
            <w:tcW w:w="850" w:type="dxa"/>
            <w:shd w:val="clear" w:color="auto" w:fill="auto"/>
          </w:tcPr>
          <w:p w14:paraId="72D85BC1" w14:textId="4C4BD8B8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FA63" w14:textId="7B363900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83" w:type="dxa"/>
            <w:shd w:val="clear" w:color="auto" w:fill="auto"/>
          </w:tcPr>
          <w:p w14:paraId="6B244632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0D6DD2C" w14:textId="1FBB2FC4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2427" w14:textId="5CB2A570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84" w:type="dxa"/>
            <w:shd w:val="clear" w:color="auto" w:fill="auto"/>
          </w:tcPr>
          <w:p w14:paraId="05DD9327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DEFA433" w14:textId="463F4F9A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596C" w14:textId="1E5399F2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C54EDC" w:rsidRPr="00D51166" w14:paraId="64490C54" w14:textId="16EC5562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83EAA70" w14:textId="1715B4EF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Biotin (ug)</w:t>
            </w:r>
          </w:p>
        </w:tc>
        <w:tc>
          <w:tcPr>
            <w:tcW w:w="850" w:type="dxa"/>
            <w:shd w:val="clear" w:color="auto" w:fill="auto"/>
          </w:tcPr>
          <w:p w14:paraId="7B454861" w14:textId="0438725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F62D" w14:textId="6A359FB2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283" w:type="dxa"/>
            <w:shd w:val="clear" w:color="auto" w:fill="auto"/>
          </w:tcPr>
          <w:p w14:paraId="1B391D0B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71D5264" w14:textId="2012338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DEB5" w14:textId="4C81986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84" w:type="dxa"/>
            <w:shd w:val="clear" w:color="auto" w:fill="auto"/>
          </w:tcPr>
          <w:p w14:paraId="0D73E798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AEEC002" w14:textId="2062E83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5F94" w14:textId="084596A9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C54EDC" w:rsidRPr="00D51166" w14:paraId="327C7DA3" w14:textId="6E237579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942BE87" w14:textId="4F54C699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Inositol (mg)</w:t>
            </w:r>
          </w:p>
        </w:tc>
        <w:tc>
          <w:tcPr>
            <w:tcW w:w="850" w:type="dxa"/>
            <w:shd w:val="clear" w:color="auto" w:fill="auto"/>
          </w:tcPr>
          <w:p w14:paraId="3371FD3F" w14:textId="5EB5B615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96E8" w14:textId="263C62AE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83" w:type="dxa"/>
            <w:shd w:val="clear" w:color="auto" w:fill="auto"/>
          </w:tcPr>
          <w:p w14:paraId="3D6D31E6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0942393" w14:textId="791BDFFF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AAA2" w14:textId="22C04B50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84" w:type="dxa"/>
            <w:shd w:val="clear" w:color="auto" w:fill="auto"/>
          </w:tcPr>
          <w:p w14:paraId="353C54A4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E2592C5" w14:textId="328862A0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9273" w14:textId="70B17848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</w:t>
            </w:r>
          </w:p>
        </w:tc>
      </w:tr>
      <w:tr w:rsidR="00C54EDC" w:rsidRPr="00D51166" w14:paraId="2498EB7E" w14:textId="04252A69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A28239F" w14:textId="3EFC34EF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Sodium (mg)</w:t>
            </w:r>
          </w:p>
        </w:tc>
        <w:tc>
          <w:tcPr>
            <w:tcW w:w="850" w:type="dxa"/>
            <w:shd w:val="clear" w:color="auto" w:fill="auto"/>
          </w:tcPr>
          <w:p w14:paraId="0D307EA8" w14:textId="69C23A89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F602" w14:textId="147EDD7A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283" w:type="dxa"/>
            <w:shd w:val="clear" w:color="auto" w:fill="auto"/>
          </w:tcPr>
          <w:p w14:paraId="658EB924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0EB662D" w14:textId="07BA9A32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6274" w14:textId="4615EFC3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4" w:type="dxa"/>
            <w:shd w:val="clear" w:color="auto" w:fill="auto"/>
          </w:tcPr>
          <w:p w14:paraId="04C76FC4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BB96E7" w14:textId="52737C1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AF73" w14:textId="63604669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</w:t>
            </w:r>
          </w:p>
        </w:tc>
      </w:tr>
      <w:tr w:rsidR="00C54EDC" w:rsidRPr="00D51166" w14:paraId="3216C2D7" w14:textId="33CF962F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2B66498" w14:textId="3A83744E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Potassium (mg)</w:t>
            </w:r>
          </w:p>
        </w:tc>
        <w:tc>
          <w:tcPr>
            <w:tcW w:w="850" w:type="dxa"/>
            <w:shd w:val="clear" w:color="auto" w:fill="auto"/>
          </w:tcPr>
          <w:p w14:paraId="409D8203" w14:textId="16191445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70A8" w14:textId="76187B6B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283" w:type="dxa"/>
            <w:shd w:val="clear" w:color="auto" w:fill="auto"/>
          </w:tcPr>
          <w:p w14:paraId="4BD92B50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A3DF390" w14:textId="2F618933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8963" w14:textId="529BF26A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4" w:type="dxa"/>
            <w:shd w:val="clear" w:color="auto" w:fill="auto"/>
          </w:tcPr>
          <w:p w14:paraId="08EC1BA2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5B594B5" w14:textId="61780431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66E3" w14:textId="7F7A057B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2</w:t>
            </w:r>
          </w:p>
        </w:tc>
      </w:tr>
      <w:tr w:rsidR="00C54EDC" w:rsidRPr="00D51166" w14:paraId="4A35342E" w14:textId="3F94D5D3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745F099" w14:textId="156CA123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Cuprum (ug)</w:t>
            </w:r>
          </w:p>
        </w:tc>
        <w:tc>
          <w:tcPr>
            <w:tcW w:w="850" w:type="dxa"/>
            <w:shd w:val="clear" w:color="auto" w:fill="auto"/>
          </w:tcPr>
          <w:p w14:paraId="6A59D0FC" w14:textId="7E37AFD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8C84" w14:textId="2443B753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3" w:type="dxa"/>
            <w:shd w:val="clear" w:color="auto" w:fill="auto"/>
          </w:tcPr>
          <w:p w14:paraId="1CFE10C7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12C0834" w14:textId="655F885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2BA4" w14:textId="43AFBFE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4" w:type="dxa"/>
            <w:shd w:val="clear" w:color="auto" w:fill="auto"/>
          </w:tcPr>
          <w:p w14:paraId="6C02A107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1439EEF" w14:textId="64ECD05E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E4CE" w14:textId="073129A3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C54EDC" w:rsidRPr="00D51166" w14:paraId="6EBE2C0B" w14:textId="4DE594EB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88DC2CE" w14:textId="36874139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Magnesium (mg)</w:t>
            </w:r>
          </w:p>
        </w:tc>
        <w:tc>
          <w:tcPr>
            <w:tcW w:w="850" w:type="dxa"/>
            <w:shd w:val="clear" w:color="auto" w:fill="auto"/>
          </w:tcPr>
          <w:p w14:paraId="02CF1360" w14:textId="396FB0BA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DE58" w14:textId="54DCC3F1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</w:tcPr>
          <w:p w14:paraId="11E112FF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177560A" w14:textId="59D66B59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73B2" w14:textId="4861A9E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</w:tcPr>
          <w:p w14:paraId="62583D60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A2CAB8E" w14:textId="346F0000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CC4A" w14:textId="0416FFB3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C54EDC" w:rsidRPr="00D51166" w14:paraId="12C46303" w14:textId="304039AE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5B66879" w14:textId="3626859F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Iron (mg)</w:t>
            </w:r>
          </w:p>
        </w:tc>
        <w:tc>
          <w:tcPr>
            <w:tcW w:w="850" w:type="dxa"/>
            <w:shd w:val="clear" w:color="auto" w:fill="auto"/>
          </w:tcPr>
          <w:p w14:paraId="3E111D81" w14:textId="55179E48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530E" w14:textId="3455D7C2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3" w:type="dxa"/>
            <w:shd w:val="clear" w:color="auto" w:fill="auto"/>
          </w:tcPr>
          <w:p w14:paraId="2D980AD9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1D29CC3" w14:textId="6CF8C7F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F627" w14:textId="65BFEA78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4" w:type="dxa"/>
            <w:shd w:val="clear" w:color="auto" w:fill="auto"/>
          </w:tcPr>
          <w:p w14:paraId="5F5702DD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7D49E29" w14:textId="6E376CD4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995C" w14:textId="015C3353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C54EDC" w:rsidRPr="00D51166" w14:paraId="3E063BCD" w14:textId="11952D66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43ED6C4" w14:textId="04EC82F4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Zinc (mg)</w:t>
            </w:r>
          </w:p>
        </w:tc>
        <w:tc>
          <w:tcPr>
            <w:tcW w:w="850" w:type="dxa"/>
            <w:shd w:val="clear" w:color="auto" w:fill="auto"/>
          </w:tcPr>
          <w:p w14:paraId="3E1D9F35" w14:textId="0E6D1EFE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243F" w14:textId="5C42F3D5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83" w:type="dxa"/>
            <w:shd w:val="clear" w:color="auto" w:fill="auto"/>
          </w:tcPr>
          <w:p w14:paraId="33B76471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9C22413" w14:textId="3CE4E1CE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87BE" w14:textId="0E92D87C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4" w:type="dxa"/>
            <w:shd w:val="clear" w:color="auto" w:fill="auto"/>
          </w:tcPr>
          <w:p w14:paraId="67E2D34E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7EEC4F2" w14:textId="2815D03F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66C4" w14:textId="49299A98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54EDC" w:rsidRPr="00D51166" w14:paraId="23198D31" w14:textId="21A23656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59BDEC9" w14:textId="7BCC8330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Manganese (ug)</w:t>
            </w:r>
          </w:p>
        </w:tc>
        <w:tc>
          <w:tcPr>
            <w:tcW w:w="850" w:type="dxa"/>
            <w:shd w:val="clear" w:color="auto" w:fill="auto"/>
          </w:tcPr>
          <w:p w14:paraId="4E170CDD" w14:textId="322F42B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C0D28" w14:textId="0F9121BA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83" w:type="dxa"/>
            <w:shd w:val="clear" w:color="auto" w:fill="auto"/>
          </w:tcPr>
          <w:p w14:paraId="7C9087DA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7BEA4A2" w14:textId="3BFC8A84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B36F2" w:rsidRPr="00D511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73B7" w14:textId="3287CD30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84" w:type="dxa"/>
            <w:shd w:val="clear" w:color="auto" w:fill="auto"/>
          </w:tcPr>
          <w:p w14:paraId="0FF8A7BE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7BE85A3" w14:textId="03D1500D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3F81" w14:textId="5C1C8FD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C54EDC" w:rsidRPr="00D51166" w14:paraId="11CE6E55" w14:textId="359035E5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332A860" w14:textId="0B4E038E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Calcium (mg)</w:t>
            </w:r>
          </w:p>
        </w:tc>
        <w:tc>
          <w:tcPr>
            <w:tcW w:w="850" w:type="dxa"/>
            <w:shd w:val="clear" w:color="auto" w:fill="auto"/>
          </w:tcPr>
          <w:p w14:paraId="143310B1" w14:textId="1EC71D5C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D50D" w14:textId="4DC78CE6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283" w:type="dxa"/>
            <w:shd w:val="clear" w:color="auto" w:fill="auto"/>
          </w:tcPr>
          <w:p w14:paraId="79127D37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9721596" w14:textId="2EF59ECA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0F7D" w14:textId="1ED7707F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84" w:type="dxa"/>
            <w:shd w:val="clear" w:color="auto" w:fill="auto"/>
          </w:tcPr>
          <w:p w14:paraId="4A966D05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8B2E380" w14:textId="0CBCAB59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5998" w14:textId="4EC6E925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.2</w:t>
            </w:r>
          </w:p>
        </w:tc>
      </w:tr>
      <w:tr w:rsidR="00C54EDC" w:rsidRPr="00D51166" w14:paraId="621506B4" w14:textId="092A2065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C0D17A0" w14:textId="0A915840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Phosphorus (mg)</w:t>
            </w:r>
          </w:p>
        </w:tc>
        <w:tc>
          <w:tcPr>
            <w:tcW w:w="850" w:type="dxa"/>
            <w:shd w:val="clear" w:color="auto" w:fill="auto"/>
          </w:tcPr>
          <w:p w14:paraId="48779819" w14:textId="1275EC8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A1E7" w14:textId="7B75337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83" w:type="dxa"/>
            <w:shd w:val="clear" w:color="auto" w:fill="auto"/>
          </w:tcPr>
          <w:p w14:paraId="0F23468D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D501C89" w14:textId="72A87D9D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13D3" w14:textId="4A038B9B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4" w:type="dxa"/>
            <w:shd w:val="clear" w:color="auto" w:fill="auto"/>
          </w:tcPr>
          <w:p w14:paraId="644D351E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5636B37" w14:textId="07E12B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860E" w14:textId="3FEB1991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2</w:t>
            </w:r>
          </w:p>
        </w:tc>
      </w:tr>
      <w:tr w:rsidR="00C54EDC" w:rsidRPr="00D51166" w14:paraId="07D09F05" w14:textId="440885E0" w:rsidTr="008456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54AFB2E" w14:textId="7633C502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Chlorine (mg)</w:t>
            </w:r>
          </w:p>
        </w:tc>
        <w:tc>
          <w:tcPr>
            <w:tcW w:w="850" w:type="dxa"/>
            <w:shd w:val="clear" w:color="auto" w:fill="auto"/>
          </w:tcPr>
          <w:p w14:paraId="7D593CC3" w14:textId="5A1EDC5D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08AB" w14:textId="5A4422E3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3" w:type="dxa"/>
            <w:shd w:val="clear" w:color="auto" w:fill="auto"/>
          </w:tcPr>
          <w:p w14:paraId="2232CB3F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8930959" w14:textId="57563B6E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E279" w14:textId="050FA07D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4" w:type="dxa"/>
            <w:shd w:val="clear" w:color="auto" w:fill="auto"/>
          </w:tcPr>
          <w:p w14:paraId="5100656A" w14:textId="77777777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BDA7BE9" w14:textId="00FBA548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C476" w14:textId="3940A372" w:rsidR="00C54EDC" w:rsidRPr="00D51166" w:rsidRDefault="00C54EDC" w:rsidP="00C54E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C54EDC" w:rsidRPr="00D51166" w14:paraId="46405F0D" w14:textId="4FF18D6D" w:rsidTr="00845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8824452" w14:textId="25DF9721" w:rsidR="00C54EDC" w:rsidRPr="00D51166" w:rsidRDefault="00C54EDC" w:rsidP="00C54ED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b w:val="0"/>
                <w:sz w:val="20"/>
                <w:szCs w:val="20"/>
              </w:rPr>
              <w:t>Selenium (ug)</w:t>
            </w:r>
          </w:p>
        </w:tc>
        <w:tc>
          <w:tcPr>
            <w:tcW w:w="850" w:type="dxa"/>
            <w:shd w:val="clear" w:color="auto" w:fill="auto"/>
          </w:tcPr>
          <w:p w14:paraId="4A9C9255" w14:textId="1F4DA363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E5295" w14:textId="02FB4366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3" w:type="dxa"/>
            <w:shd w:val="clear" w:color="auto" w:fill="auto"/>
          </w:tcPr>
          <w:p w14:paraId="0C96FD6E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883C771" w14:textId="11ABF30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B6635" w14:textId="438C9375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84" w:type="dxa"/>
            <w:shd w:val="clear" w:color="auto" w:fill="auto"/>
          </w:tcPr>
          <w:p w14:paraId="79E22EFA" w14:textId="77777777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2872917" w14:textId="173F7E6F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B6F09" w14:textId="7FCB2919" w:rsidR="00C54EDC" w:rsidRPr="00D51166" w:rsidRDefault="00C54EDC" w:rsidP="00C54ED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</w:tbl>
    <w:p w14:paraId="1A662184" w14:textId="1C841EB3" w:rsidR="00F8310B" w:rsidRPr="00D51166" w:rsidRDefault="008C003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5116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51166">
        <w:rPr>
          <w:rFonts w:ascii="Times New Roman" w:hAnsi="Times New Roman" w:cs="Times New Roman"/>
          <w:sz w:val="20"/>
          <w:szCs w:val="20"/>
        </w:rPr>
        <w:t xml:space="preserve"> Two kinds</w:t>
      </w:r>
      <w:proofErr w:type="gramEnd"/>
      <w:r w:rsidRPr="00D51166">
        <w:rPr>
          <w:rFonts w:ascii="Times New Roman" w:hAnsi="Times New Roman" w:cs="Times New Roman"/>
          <w:sz w:val="20"/>
          <w:szCs w:val="20"/>
        </w:rPr>
        <w:t xml:space="preserve"> of HMF were used during the study periods of control group.</w:t>
      </w:r>
    </w:p>
    <w:p w14:paraId="0F5EF62E" w14:textId="6B43E2AC" w:rsidR="008C003B" w:rsidRPr="00D51166" w:rsidRDefault="008C003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51166">
        <w:rPr>
          <w:rFonts w:ascii="Times New Roman" w:hAnsi="Times New Roman" w:cs="Times New Roman"/>
          <w:sz w:val="20"/>
          <w:szCs w:val="20"/>
        </w:rPr>
        <w:t>nHMF</w:t>
      </w:r>
      <w:proofErr w:type="spellEnd"/>
      <w:r w:rsidRPr="00D51166">
        <w:rPr>
          <w:rFonts w:ascii="Times New Roman" w:hAnsi="Times New Roman" w:cs="Times New Roman"/>
          <w:sz w:val="20"/>
          <w:szCs w:val="20"/>
        </w:rPr>
        <w:t xml:space="preserve">, new human milk fortifier; </w:t>
      </w:r>
      <w:proofErr w:type="spellStart"/>
      <w:r w:rsidRPr="00D51166">
        <w:rPr>
          <w:rFonts w:ascii="Times New Roman" w:hAnsi="Times New Roman" w:cs="Times New Roman"/>
          <w:sz w:val="20"/>
          <w:szCs w:val="20"/>
        </w:rPr>
        <w:t>cHMF</w:t>
      </w:r>
      <w:proofErr w:type="spellEnd"/>
      <w:r w:rsidRPr="00D51166">
        <w:rPr>
          <w:rFonts w:ascii="Times New Roman" w:hAnsi="Times New Roman" w:cs="Times New Roman"/>
          <w:sz w:val="20"/>
          <w:szCs w:val="20"/>
        </w:rPr>
        <w:t>, control human milk fortifier</w:t>
      </w:r>
      <w:r w:rsidR="00C54EDC" w:rsidRPr="00D51166">
        <w:rPr>
          <w:rFonts w:ascii="Times New Roman" w:hAnsi="Times New Roman" w:cs="Times New Roman"/>
          <w:sz w:val="20"/>
          <w:szCs w:val="20"/>
        </w:rPr>
        <w:t>; MCT, medium chain triglycerides</w:t>
      </w:r>
      <w:r w:rsidRPr="00D5116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05F0DE" w14:textId="7BF64BA4" w:rsidR="00C44990" w:rsidRDefault="00C44990">
      <w:pPr>
        <w:rPr>
          <w:rFonts w:ascii="Times New Roman" w:hAnsi="Times New Roman" w:cs="Times New Roman"/>
        </w:rPr>
      </w:pPr>
    </w:p>
    <w:p w14:paraId="7D7560A3" w14:textId="186D0D67" w:rsidR="00C44990" w:rsidRPr="00C54EDC" w:rsidRDefault="00C44990" w:rsidP="00AB58CD">
      <w:pPr>
        <w:widowControl/>
        <w:jc w:val="left"/>
        <w:rPr>
          <w:rFonts w:ascii="Times New Roman" w:hAnsi="Times New Roman" w:cs="Times New Roman"/>
        </w:rPr>
      </w:pPr>
    </w:p>
    <w:p w14:paraId="2AA7DFF1" w14:textId="0546EAE2" w:rsidR="0066232A" w:rsidRDefault="0066232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175A05" w14:textId="03D11471" w:rsidR="0066232A" w:rsidRPr="00D51166" w:rsidRDefault="003633F4" w:rsidP="0066232A">
      <w:pPr>
        <w:jc w:val="left"/>
        <w:rPr>
          <w:rFonts w:ascii="Times New Roman" w:eastAsia="宋体" w:hAnsi="Times New Roman" w:cs="Times New Roman"/>
          <w:b/>
          <w:sz w:val="20"/>
          <w:szCs w:val="20"/>
        </w:rPr>
      </w:pPr>
      <w:r w:rsidRPr="00D5116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D51166">
        <w:rPr>
          <w:rFonts w:ascii="Times New Roman" w:hAnsi="Times New Roman" w:cs="Times New Roman"/>
          <w:b/>
          <w:sz w:val="20"/>
          <w:szCs w:val="20"/>
        </w:rPr>
        <w:t>T</w:t>
      </w:r>
      <w:r w:rsidR="0066232A" w:rsidRPr="00D51166">
        <w:rPr>
          <w:rFonts w:ascii="Times New Roman" w:hAnsi="Times New Roman" w:cs="Times New Roman"/>
          <w:b/>
          <w:sz w:val="20"/>
          <w:szCs w:val="20"/>
        </w:rPr>
        <w:t xml:space="preserve">able 2. </w:t>
      </w:r>
      <w:r w:rsidR="0066232A" w:rsidRPr="00D51166">
        <w:rPr>
          <w:rFonts w:ascii="Times New Roman" w:eastAsia="宋体" w:hAnsi="Times New Roman" w:cs="Times New Roman"/>
          <w:b/>
          <w:sz w:val="20"/>
          <w:szCs w:val="20"/>
        </w:rPr>
        <w:t xml:space="preserve">Weight gain velocity and change of body weight z-score among infants in </w:t>
      </w:r>
      <w:proofErr w:type="spellStart"/>
      <w:r w:rsidR="0066232A" w:rsidRPr="00D51166">
        <w:rPr>
          <w:rFonts w:ascii="Times New Roman" w:eastAsia="宋体" w:hAnsi="Times New Roman" w:cs="Times New Roman"/>
          <w:b/>
          <w:sz w:val="20"/>
          <w:szCs w:val="20"/>
        </w:rPr>
        <w:t>nHMF</w:t>
      </w:r>
      <w:proofErr w:type="spellEnd"/>
      <w:r w:rsidR="0066232A" w:rsidRPr="00D51166">
        <w:rPr>
          <w:rFonts w:ascii="Times New Roman" w:eastAsia="宋体" w:hAnsi="Times New Roman" w:cs="Times New Roman"/>
          <w:b/>
          <w:sz w:val="20"/>
          <w:szCs w:val="20"/>
        </w:rPr>
        <w:t xml:space="preserve"> group and </w:t>
      </w:r>
      <w:proofErr w:type="spellStart"/>
      <w:r w:rsidR="0066232A" w:rsidRPr="00D51166">
        <w:rPr>
          <w:rFonts w:ascii="Times New Roman" w:eastAsia="宋体" w:hAnsi="Times New Roman" w:cs="Times New Roman"/>
          <w:b/>
          <w:sz w:val="20"/>
          <w:szCs w:val="20"/>
        </w:rPr>
        <w:t>cHMF</w:t>
      </w:r>
      <w:proofErr w:type="spellEnd"/>
      <w:r w:rsidR="0066232A" w:rsidRPr="00D51166">
        <w:rPr>
          <w:rFonts w:ascii="Times New Roman" w:eastAsia="宋体" w:hAnsi="Times New Roman" w:cs="Times New Roman"/>
          <w:b/>
          <w:sz w:val="20"/>
          <w:szCs w:val="20"/>
        </w:rPr>
        <w:t xml:space="preserve"> group</w:t>
      </w:r>
    </w:p>
    <w:tbl>
      <w:tblPr>
        <w:tblStyle w:val="6"/>
        <w:tblW w:w="8647" w:type="dxa"/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1276"/>
      </w:tblGrid>
      <w:tr w:rsidR="0066232A" w:rsidRPr="00D51166" w14:paraId="37A71C32" w14:textId="77777777" w:rsidTr="006A4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9E56595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Weight or weight gain </w:t>
            </w:r>
          </w:p>
        </w:tc>
        <w:tc>
          <w:tcPr>
            <w:tcW w:w="2126" w:type="dxa"/>
            <w:shd w:val="clear" w:color="auto" w:fill="auto"/>
          </w:tcPr>
          <w:p w14:paraId="0076D109" w14:textId="55C672D7" w:rsidR="0066232A" w:rsidRPr="00D51166" w:rsidRDefault="0066232A" w:rsidP="006A4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nHMF</w:t>
            </w:r>
            <w:proofErr w:type="spellEnd"/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roup (n=</w:t>
            </w:r>
            <w:r w:rsidR="00241C47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93DF9D1" w14:textId="66550D78" w:rsidR="0066232A" w:rsidRPr="00D51166" w:rsidRDefault="0066232A" w:rsidP="006A4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cHMF</w:t>
            </w:r>
            <w:proofErr w:type="spellEnd"/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roup (n=1</w:t>
            </w:r>
            <w:r w:rsidR="00AC3B2C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9A5C5EF" w14:textId="369D743C" w:rsidR="0066232A" w:rsidRPr="00D51166" w:rsidRDefault="0066232A" w:rsidP="006A4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Value</w:t>
            </w:r>
            <w:bookmarkStart w:id="1" w:name="_GoBack"/>
            <w:bookmarkEnd w:id="1"/>
          </w:p>
        </w:tc>
      </w:tr>
      <w:tr w:rsidR="0066232A" w:rsidRPr="00D51166" w14:paraId="22C544AF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0F170C0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Weight </w:t>
            </w:r>
          </w:p>
        </w:tc>
        <w:tc>
          <w:tcPr>
            <w:tcW w:w="2126" w:type="dxa"/>
            <w:shd w:val="clear" w:color="auto" w:fill="auto"/>
          </w:tcPr>
          <w:p w14:paraId="697F2D45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EF8A0C2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33C1383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232A" w:rsidRPr="00D51166" w14:paraId="1091FADC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4E8BAFB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 xml:space="preserve"> </w:t>
            </w: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 D1, kg</w:t>
            </w:r>
          </w:p>
        </w:tc>
        <w:tc>
          <w:tcPr>
            <w:tcW w:w="2126" w:type="dxa"/>
            <w:shd w:val="clear" w:color="auto" w:fill="auto"/>
          </w:tcPr>
          <w:p w14:paraId="6F59D4A5" w14:textId="706A9404" w:rsidR="0066232A" w:rsidRPr="00D51166" w:rsidRDefault="00867F4C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51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2126" w:type="dxa"/>
            <w:shd w:val="clear" w:color="auto" w:fill="auto"/>
          </w:tcPr>
          <w:p w14:paraId="643FB740" w14:textId="66452657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5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0.2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7B65EF15" w14:textId="2AF7AD7C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</w:tr>
      <w:tr w:rsidR="0066232A" w:rsidRPr="00D51166" w14:paraId="4D0C7B68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B5171B5" w14:textId="77777777" w:rsidR="0066232A" w:rsidRPr="00D51166" w:rsidRDefault="0066232A" w:rsidP="006A4F5D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D</w:t>
            </w: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14, kg</w:t>
            </w:r>
          </w:p>
        </w:tc>
        <w:tc>
          <w:tcPr>
            <w:tcW w:w="2126" w:type="dxa"/>
            <w:shd w:val="clear" w:color="auto" w:fill="auto"/>
          </w:tcPr>
          <w:p w14:paraId="0E8417E8" w14:textId="499CCE48" w:rsidR="0066232A" w:rsidRPr="00D51166" w:rsidRDefault="00A92931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.84 ± 0.31 </w:t>
            </w:r>
          </w:p>
        </w:tc>
        <w:tc>
          <w:tcPr>
            <w:tcW w:w="2126" w:type="dxa"/>
            <w:shd w:val="clear" w:color="auto" w:fill="auto"/>
          </w:tcPr>
          <w:p w14:paraId="7C95C903" w14:textId="10E70236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0.32</w:t>
            </w:r>
          </w:p>
        </w:tc>
        <w:tc>
          <w:tcPr>
            <w:tcW w:w="1276" w:type="dxa"/>
            <w:shd w:val="clear" w:color="auto" w:fill="auto"/>
          </w:tcPr>
          <w:p w14:paraId="194D7EF7" w14:textId="3EC1F0D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</w:tr>
      <w:tr w:rsidR="0066232A" w:rsidRPr="00D51166" w14:paraId="1194EF36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2E72F07" w14:textId="77777777" w:rsidR="0066232A" w:rsidRPr="00D51166" w:rsidRDefault="0066232A" w:rsidP="006A4F5D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D</w:t>
            </w: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21, kg</w:t>
            </w:r>
          </w:p>
        </w:tc>
        <w:tc>
          <w:tcPr>
            <w:tcW w:w="2126" w:type="dxa"/>
            <w:shd w:val="clear" w:color="auto" w:fill="auto"/>
          </w:tcPr>
          <w:p w14:paraId="2A040F1D" w14:textId="5726D593" w:rsidR="0066232A" w:rsidRPr="00D51166" w:rsidRDefault="00A92931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.01 </w:t>
            </w:r>
            <w:bookmarkStart w:id="2" w:name="OLE_LINK5"/>
            <w:bookmarkStart w:id="3" w:name="OLE_LINK6"/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± 0.34</w:t>
            </w:r>
            <w:bookmarkEnd w:id="2"/>
            <w:bookmarkEnd w:id="3"/>
          </w:p>
        </w:tc>
        <w:tc>
          <w:tcPr>
            <w:tcW w:w="2126" w:type="dxa"/>
            <w:shd w:val="clear" w:color="auto" w:fill="auto"/>
          </w:tcPr>
          <w:p w14:paraId="78C490D7" w14:textId="624CB09B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1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0.3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27F588FC" w14:textId="5BAAD9DA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06</w:t>
            </w:r>
          </w:p>
        </w:tc>
      </w:tr>
      <w:tr w:rsidR="0066232A" w:rsidRPr="00D51166" w14:paraId="2A53495A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9A99EEB" w14:textId="77777777" w:rsidR="0066232A" w:rsidRPr="00D51166" w:rsidRDefault="0066232A" w:rsidP="006A4F5D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Discharge, kg </w:t>
            </w:r>
          </w:p>
        </w:tc>
        <w:tc>
          <w:tcPr>
            <w:tcW w:w="2126" w:type="dxa"/>
            <w:shd w:val="clear" w:color="auto" w:fill="auto"/>
          </w:tcPr>
          <w:p w14:paraId="1B426EF8" w14:textId="2960776E" w:rsidR="0066232A" w:rsidRPr="00D51166" w:rsidRDefault="00A92931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12 ± 0.35</w:t>
            </w:r>
          </w:p>
        </w:tc>
        <w:tc>
          <w:tcPr>
            <w:tcW w:w="2126" w:type="dxa"/>
            <w:shd w:val="clear" w:color="auto" w:fill="auto"/>
          </w:tcPr>
          <w:p w14:paraId="5EA7F283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28 ± 0.45</w:t>
            </w:r>
          </w:p>
        </w:tc>
        <w:tc>
          <w:tcPr>
            <w:tcW w:w="1276" w:type="dxa"/>
            <w:shd w:val="clear" w:color="auto" w:fill="auto"/>
          </w:tcPr>
          <w:p w14:paraId="6C0F844C" w14:textId="7BD52DE6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66232A" w:rsidRPr="00D51166" w14:paraId="388A3E5D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831D158" w14:textId="3D8F4185" w:rsidR="0066232A" w:rsidRPr="00D51166" w:rsidRDefault="0066232A" w:rsidP="006A4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eight</w:t>
            </w:r>
            <w:r w:rsidR="004A3D2E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age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z-score </w:t>
            </w:r>
          </w:p>
        </w:tc>
        <w:tc>
          <w:tcPr>
            <w:tcW w:w="2126" w:type="dxa"/>
            <w:shd w:val="clear" w:color="auto" w:fill="auto"/>
          </w:tcPr>
          <w:p w14:paraId="0A38FA09" w14:textId="77777777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6DCCF4F" w14:textId="77777777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009F1B4" w14:textId="77777777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232A" w:rsidRPr="00D51166" w14:paraId="62AE3DEA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A874390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 xml:space="preserve"> </w:t>
            </w: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 D1</w:t>
            </w:r>
          </w:p>
        </w:tc>
        <w:tc>
          <w:tcPr>
            <w:tcW w:w="2126" w:type="dxa"/>
            <w:shd w:val="clear" w:color="auto" w:fill="auto"/>
          </w:tcPr>
          <w:p w14:paraId="2237B39F" w14:textId="56A92A8D" w:rsidR="0066232A" w:rsidRPr="00D51166" w:rsidRDefault="00A92931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-0.87 ± 0.64</w:t>
            </w:r>
          </w:p>
        </w:tc>
        <w:tc>
          <w:tcPr>
            <w:tcW w:w="2126" w:type="dxa"/>
            <w:shd w:val="clear" w:color="auto" w:fill="auto"/>
          </w:tcPr>
          <w:p w14:paraId="4DF2991A" w14:textId="43046DC8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0.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</w:tcPr>
          <w:p w14:paraId="6EE85914" w14:textId="27D87635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</w:tr>
      <w:tr w:rsidR="0066232A" w:rsidRPr="00D51166" w14:paraId="0D5D4C00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518A1857" w14:textId="77777777" w:rsidR="0066232A" w:rsidRPr="00D51166" w:rsidRDefault="0066232A" w:rsidP="006A4F5D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D</w:t>
            </w: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2126" w:type="dxa"/>
            <w:shd w:val="clear" w:color="auto" w:fill="auto"/>
          </w:tcPr>
          <w:p w14:paraId="39D4B5BF" w14:textId="507DBE5C" w:rsidR="0066232A" w:rsidRPr="00D51166" w:rsidRDefault="00A92931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.10 ± 0.67</w:t>
            </w:r>
          </w:p>
        </w:tc>
        <w:tc>
          <w:tcPr>
            <w:tcW w:w="2126" w:type="dxa"/>
            <w:shd w:val="clear" w:color="auto" w:fill="auto"/>
          </w:tcPr>
          <w:p w14:paraId="304D28B2" w14:textId="27C8EA30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-1.29 ± 0.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auto"/>
          </w:tcPr>
          <w:p w14:paraId="1B1EF302" w14:textId="33F9C37D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</w:tr>
      <w:tr w:rsidR="0066232A" w:rsidRPr="00D51166" w14:paraId="6FE9CA3B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F395F49" w14:textId="77777777" w:rsidR="0066232A" w:rsidRPr="00D51166" w:rsidRDefault="0066232A" w:rsidP="006A4F5D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D</w:t>
            </w: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2126" w:type="dxa"/>
            <w:shd w:val="clear" w:color="auto" w:fill="auto"/>
          </w:tcPr>
          <w:p w14:paraId="670951B4" w14:textId="281ADCA1" w:rsidR="0066232A" w:rsidRPr="00D51166" w:rsidRDefault="00A92931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.15 ± 0.73</w:t>
            </w:r>
          </w:p>
        </w:tc>
        <w:tc>
          <w:tcPr>
            <w:tcW w:w="2126" w:type="dxa"/>
            <w:shd w:val="clear" w:color="auto" w:fill="auto"/>
          </w:tcPr>
          <w:p w14:paraId="6B904C97" w14:textId="69E1F94A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.29 ± 0.9</w:t>
            </w:r>
            <w:r w:rsidR="00A92931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9D733C5" w14:textId="6E579ED0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</w:tr>
      <w:tr w:rsidR="0066232A" w:rsidRPr="00D51166" w14:paraId="5F7768C2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7002614" w14:textId="77777777" w:rsidR="0066232A" w:rsidRPr="00D51166" w:rsidRDefault="0066232A" w:rsidP="006A4F5D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Discharge</w:t>
            </w:r>
          </w:p>
        </w:tc>
        <w:tc>
          <w:tcPr>
            <w:tcW w:w="2126" w:type="dxa"/>
            <w:shd w:val="clear" w:color="auto" w:fill="auto"/>
          </w:tcPr>
          <w:p w14:paraId="5BC1B5CA" w14:textId="2FE2F8FD" w:rsidR="0066232A" w:rsidRPr="00D51166" w:rsidRDefault="00A92931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.20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1.00</w:t>
            </w:r>
          </w:p>
        </w:tc>
        <w:tc>
          <w:tcPr>
            <w:tcW w:w="2126" w:type="dxa"/>
            <w:shd w:val="clear" w:color="auto" w:fill="auto"/>
          </w:tcPr>
          <w:p w14:paraId="3167EF35" w14:textId="4649696D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.24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0.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auto"/>
          </w:tcPr>
          <w:p w14:paraId="7B50A283" w14:textId="10418BEF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</w:tr>
      <w:tr w:rsidR="0066232A" w:rsidRPr="00D51166" w14:paraId="6179915E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2FACD58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Weight gain from </w:t>
            </w: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 to D21</w:t>
            </w:r>
          </w:p>
        </w:tc>
        <w:tc>
          <w:tcPr>
            <w:tcW w:w="2126" w:type="dxa"/>
            <w:shd w:val="clear" w:color="auto" w:fill="auto"/>
          </w:tcPr>
          <w:p w14:paraId="6AA46DE7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11914F5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A45C3E8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232A" w:rsidRPr="00D51166" w14:paraId="657D8E60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FCAA72E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  Absolute weight gain, g</w:t>
            </w:r>
          </w:p>
        </w:tc>
        <w:tc>
          <w:tcPr>
            <w:tcW w:w="2126" w:type="dxa"/>
            <w:shd w:val="clear" w:color="auto" w:fill="auto"/>
          </w:tcPr>
          <w:p w14:paraId="6C7C55FE" w14:textId="295AC7D5" w:rsidR="0066232A" w:rsidRPr="00D51166" w:rsidRDefault="00217B46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27 ± 159</w:t>
            </w:r>
          </w:p>
        </w:tc>
        <w:tc>
          <w:tcPr>
            <w:tcW w:w="2126" w:type="dxa"/>
            <w:shd w:val="clear" w:color="auto" w:fill="auto"/>
          </w:tcPr>
          <w:p w14:paraId="78FBD9A5" w14:textId="60A96375" w:rsidR="0066232A" w:rsidRPr="00D51166" w:rsidRDefault="00217B46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541</w:t>
            </w:r>
            <w:r w:rsidR="0066232A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276" w:type="dxa"/>
            <w:shd w:val="clear" w:color="auto" w:fill="auto"/>
          </w:tcPr>
          <w:p w14:paraId="70D99031" w14:textId="26C49206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</w:p>
        </w:tc>
      </w:tr>
      <w:tr w:rsidR="0066232A" w:rsidRPr="00D51166" w14:paraId="59C2AF4C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CCBEC58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  Weight gain velocity, g/kg/d</w:t>
            </w:r>
          </w:p>
        </w:tc>
        <w:tc>
          <w:tcPr>
            <w:tcW w:w="2126" w:type="dxa"/>
            <w:shd w:val="clear" w:color="auto" w:fill="auto"/>
          </w:tcPr>
          <w:p w14:paraId="56369BEC" w14:textId="03FE5318" w:rsidR="0066232A" w:rsidRPr="00D51166" w:rsidRDefault="00AC3B2C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4.1 ± 3.4</w:t>
            </w:r>
          </w:p>
        </w:tc>
        <w:tc>
          <w:tcPr>
            <w:tcW w:w="2126" w:type="dxa"/>
            <w:shd w:val="clear" w:color="auto" w:fill="auto"/>
          </w:tcPr>
          <w:p w14:paraId="0808902B" w14:textId="379D59A1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4.1 ± 3.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4B8F7685" w14:textId="2B3A2AEB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</w:p>
        </w:tc>
      </w:tr>
      <w:tr w:rsidR="0066232A" w:rsidRPr="00D51166" w14:paraId="00810AA0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CCBCE6E" w14:textId="77777777" w:rsidR="0066232A" w:rsidRPr="00D51166" w:rsidRDefault="0066232A" w:rsidP="006A4F5D">
            <w:pPr>
              <w:ind w:firstLineChars="100" w:firstLine="2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Change of z-score</w:t>
            </w:r>
          </w:p>
        </w:tc>
        <w:tc>
          <w:tcPr>
            <w:tcW w:w="2126" w:type="dxa"/>
            <w:shd w:val="clear" w:color="auto" w:fill="auto"/>
          </w:tcPr>
          <w:p w14:paraId="51BB00F1" w14:textId="63D1AAEA" w:rsidR="0066232A" w:rsidRPr="00D51166" w:rsidRDefault="00217B46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0.26 ± 0.40</w:t>
            </w:r>
          </w:p>
        </w:tc>
        <w:tc>
          <w:tcPr>
            <w:tcW w:w="2126" w:type="dxa"/>
            <w:shd w:val="clear" w:color="auto" w:fill="auto"/>
          </w:tcPr>
          <w:p w14:paraId="0E1FF31F" w14:textId="3D5A8159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0.4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ABEB05E" w14:textId="4CAB4B75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</w:tr>
      <w:tr w:rsidR="0066232A" w:rsidRPr="00D51166" w14:paraId="35C58728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18154FE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Weight gain from D1 to discharge </w:t>
            </w:r>
          </w:p>
        </w:tc>
        <w:tc>
          <w:tcPr>
            <w:tcW w:w="2126" w:type="dxa"/>
            <w:shd w:val="clear" w:color="auto" w:fill="auto"/>
          </w:tcPr>
          <w:p w14:paraId="09A68F4F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5D49274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703544A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232A" w:rsidRPr="00D51166" w14:paraId="762C7504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5DECF10" w14:textId="77777777" w:rsidR="0066232A" w:rsidRPr="00D51166" w:rsidRDefault="0066232A" w:rsidP="006A4F5D">
            <w:pPr>
              <w:ind w:firstLineChars="50" w:firstLine="1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Absolute weight gain, g </w:t>
            </w:r>
          </w:p>
        </w:tc>
        <w:tc>
          <w:tcPr>
            <w:tcW w:w="2126" w:type="dxa"/>
            <w:shd w:val="clear" w:color="auto" w:fill="auto"/>
          </w:tcPr>
          <w:p w14:paraId="7FBA883A" w14:textId="0073025C" w:rsidR="0066232A" w:rsidRPr="00D51166" w:rsidRDefault="00217B46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6 ± 481</w:t>
            </w:r>
          </w:p>
        </w:tc>
        <w:tc>
          <w:tcPr>
            <w:tcW w:w="2126" w:type="dxa"/>
            <w:shd w:val="clear" w:color="auto" w:fill="auto"/>
          </w:tcPr>
          <w:p w14:paraId="32091D2C" w14:textId="7FEA2ECD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27 ± 3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shd w:val="clear" w:color="auto" w:fill="auto"/>
          </w:tcPr>
          <w:p w14:paraId="22B0DD74" w14:textId="1A4CAA1F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6232A" w:rsidRPr="00D51166" w14:paraId="5A0C0A81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921E67" w14:textId="77777777" w:rsidR="0066232A" w:rsidRPr="00D51166" w:rsidRDefault="0066232A" w:rsidP="006A4F5D">
            <w:pPr>
              <w:ind w:firstLineChars="50" w:firstLine="1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W</w:t>
            </w: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eight gain velocity, g/kg/d</w:t>
            </w:r>
          </w:p>
        </w:tc>
        <w:tc>
          <w:tcPr>
            <w:tcW w:w="2126" w:type="dxa"/>
            <w:shd w:val="clear" w:color="auto" w:fill="auto"/>
          </w:tcPr>
          <w:p w14:paraId="5AA52A4F" w14:textId="26FA3B10" w:rsidR="0066232A" w:rsidRPr="00D51166" w:rsidRDefault="00217B46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3.7 ± 4.3</w:t>
            </w:r>
          </w:p>
        </w:tc>
        <w:tc>
          <w:tcPr>
            <w:tcW w:w="2126" w:type="dxa"/>
            <w:shd w:val="clear" w:color="auto" w:fill="auto"/>
          </w:tcPr>
          <w:p w14:paraId="0D551130" w14:textId="0DBE091D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4.3 ± 6.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38114EA" w14:textId="657B883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</w:p>
        </w:tc>
      </w:tr>
      <w:tr w:rsidR="0066232A" w:rsidRPr="00D51166" w14:paraId="73CBEE46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AFBEB3B" w14:textId="77777777" w:rsidR="0066232A" w:rsidRPr="00D51166" w:rsidRDefault="0066232A" w:rsidP="006A4F5D">
            <w:pPr>
              <w:ind w:firstLineChars="50" w:firstLine="1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Chang of z-score </w:t>
            </w:r>
          </w:p>
        </w:tc>
        <w:tc>
          <w:tcPr>
            <w:tcW w:w="2126" w:type="dxa"/>
            <w:shd w:val="clear" w:color="auto" w:fill="auto"/>
          </w:tcPr>
          <w:p w14:paraId="4D7BED48" w14:textId="2970683F" w:rsidR="0066232A" w:rsidRPr="00D51166" w:rsidRDefault="00217B46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0.32± 0.74</w:t>
            </w:r>
          </w:p>
        </w:tc>
        <w:tc>
          <w:tcPr>
            <w:tcW w:w="2126" w:type="dxa"/>
            <w:shd w:val="clear" w:color="auto" w:fill="auto"/>
          </w:tcPr>
          <w:p w14:paraId="264ABB80" w14:textId="77777777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0.18 ± 0.45</w:t>
            </w:r>
          </w:p>
        </w:tc>
        <w:tc>
          <w:tcPr>
            <w:tcW w:w="1276" w:type="dxa"/>
            <w:shd w:val="clear" w:color="auto" w:fill="auto"/>
          </w:tcPr>
          <w:p w14:paraId="1C07D6E6" w14:textId="1DFB242C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</w:tr>
      <w:tr w:rsidR="0066232A" w:rsidRPr="00D51166" w14:paraId="75F4269F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180E086" w14:textId="77777777" w:rsidR="0066232A" w:rsidRPr="00D51166" w:rsidRDefault="0066232A" w:rsidP="006A4F5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Weight gain from D1 to D14</w:t>
            </w:r>
          </w:p>
        </w:tc>
        <w:tc>
          <w:tcPr>
            <w:tcW w:w="2126" w:type="dxa"/>
            <w:shd w:val="clear" w:color="auto" w:fill="auto"/>
          </w:tcPr>
          <w:p w14:paraId="78326080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FACF706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98D8A01" w14:textId="77777777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232A" w:rsidRPr="00D51166" w14:paraId="7FB38AD3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27A8EEF" w14:textId="77777777" w:rsidR="0066232A" w:rsidRPr="00D51166" w:rsidRDefault="0066232A" w:rsidP="006A4F5D">
            <w:pPr>
              <w:ind w:firstLineChars="50" w:firstLine="1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 xml:space="preserve">Absolute weight gain, g </w:t>
            </w:r>
          </w:p>
        </w:tc>
        <w:tc>
          <w:tcPr>
            <w:tcW w:w="2126" w:type="dxa"/>
            <w:shd w:val="clear" w:color="auto" w:fill="auto"/>
          </w:tcPr>
          <w:p w14:paraId="22CA3354" w14:textId="1B5B11F4" w:rsidR="0066232A" w:rsidRPr="00D51166" w:rsidRDefault="00217B46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36 ± 121</w:t>
            </w:r>
          </w:p>
        </w:tc>
        <w:tc>
          <w:tcPr>
            <w:tcW w:w="2126" w:type="dxa"/>
            <w:shd w:val="clear" w:color="auto" w:fill="auto"/>
          </w:tcPr>
          <w:p w14:paraId="421FE273" w14:textId="7B4D237A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13</w:t>
            </w:r>
            <w:r w:rsidR="00217B4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C3F33D0" w14:textId="0A4BF83F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67</w:t>
            </w:r>
          </w:p>
        </w:tc>
      </w:tr>
      <w:tr w:rsidR="0066232A" w:rsidRPr="00D51166" w14:paraId="199B6788" w14:textId="77777777" w:rsidTr="006A4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5E1BFCF" w14:textId="77777777" w:rsidR="0066232A" w:rsidRPr="00D51166" w:rsidRDefault="0066232A" w:rsidP="006A4F5D">
            <w:pPr>
              <w:ind w:firstLineChars="50" w:firstLine="1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W</w:t>
            </w: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eight gain velocity, g/kg/d</w:t>
            </w:r>
          </w:p>
        </w:tc>
        <w:tc>
          <w:tcPr>
            <w:tcW w:w="2126" w:type="dxa"/>
            <w:shd w:val="clear" w:color="auto" w:fill="auto"/>
          </w:tcPr>
          <w:p w14:paraId="6088251D" w14:textId="05E3D8CF" w:rsidR="0066232A" w:rsidRPr="00D51166" w:rsidRDefault="00241C47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4.3 ± 4.3</w:t>
            </w:r>
          </w:p>
        </w:tc>
        <w:tc>
          <w:tcPr>
            <w:tcW w:w="2126" w:type="dxa"/>
            <w:shd w:val="clear" w:color="auto" w:fill="auto"/>
          </w:tcPr>
          <w:p w14:paraId="6204BD39" w14:textId="41731E51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13.</w:t>
            </w:r>
            <w:r w:rsidR="00241C47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4.</w:t>
            </w:r>
            <w:r w:rsidR="00241C47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6ADC1EED" w14:textId="454FCC13" w:rsidR="0066232A" w:rsidRPr="00D51166" w:rsidRDefault="0066232A" w:rsidP="006A4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</w:tr>
      <w:tr w:rsidR="0066232A" w:rsidRPr="00D51166" w14:paraId="74AAC145" w14:textId="77777777" w:rsidTr="006A4F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9DF8294" w14:textId="77777777" w:rsidR="0066232A" w:rsidRPr="00D51166" w:rsidRDefault="0066232A" w:rsidP="006A4F5D">
            <w:pPr>
              <w:ind w:firstLineChars="50" w:firstLine="1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Change of z-score</w:t>
            </w:r>
          </w:p>
        </w:tc>
        <w:tc>
          <w:tcPr>
            <w:tcW w:w="2126" w:type="dxa"/>
            <w:shd w:val="clear" w:color="auto" w:fill="auto"/>
          </w:tcPr>
          <w:p w14:paraId="0EA14E1F" w14:textId="2369E60E" w:rsidR="0066232A" w:rsidRPr="00D51166" w:rsidRDefault="00241C47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0.21 ± 0.32</w:t>
            </w:r>
          </w:p>
        </w:tc>
        <w:tc>
          <w:tcPr>
            <w:tcW w:w="2126" w:type="dxa"/>
            <w:shd w:val="clear" w:color="auto" w:fill="auto"/>
          </w:tcPr>
          <w:p w14:paraId="5D3EB388" w14:textId="2FB31EB6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241C47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0.19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0.35</w:t>
            </w:r>
          </w:p>
        </w:tc>
        <w:tc>
          <w:tcPr>
            <w:tcW w:w="1276" w:type="dxa"/>
            <w:shd w:val="clear" w:color="auto" w:fill="auto"/>
          </w:tcPr>
          <w:p w14:paraId="497A520E" w14:textId="567DAB5B" w:rsidR="0066232A" w:rsidRPr="00D51166" w:rsidRDefault="0066232A" w:rsidP="006A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116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9C2BD6" w:rsidRPr="00D51166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</w:p>
        </w:tc>
      </w:tr>
    </w:tbl>
    <w:p w14:paraId="55C55A45" w14:textId="3DA77E7A" w:rsidR="0066232A" w:rsidRPr="00D51166" w:rsidRDefault="0066232A" w:rsidP="0066232A">
      <w:pPr>
        <w:jc w:val="left"/>
        <w:rPr>
          <w:rFonts w:ascii="Times New Roman" w:hAnsi="Times New Roman" w:cs="Times New Roman"/>
          <w:sz w:val="20"/>
          <w:szCs w:val="20"/>
        </w:rPr>
      </w:pPr>
      <w:r w:rsidRPr="00D51166">
        <w:rPr>
          <w:rFonts w:ascii="Times New Roman" w:eastAsia="宋体" w:hAnsi="Times New Roman" w:cs="Times New Roman"/>
          <w:sz w:val="20"/>
          <w:szCs w:val="20"/>
        </w:rPr>
        <w:t>Mean and standard deviation (SD) was used to describe continuous variables.</w:t>
      </w:r>
    </w:p>
    <w:p w14:paraId="0F24D99E" w14:textId="77777777" w:rsidR="0066232A" w:rsidRPr="00D51166" w:rsidRDefault="0066232A" w:rsidP="0066232A">
      <w:pPr>
        <w:jc w:val="left"/>
        <w:rPr>
          <w:rFonts w:ascii="Times New Roman" w:hAnsi="Times New Roman" w:cs="Times New Roman"/>
          <w:sz w:val="20"/>
          <w:szCs w:val="20"/>
        </w:rPr>
      </w:pPr>
      <w:r w:rsidRPr="00D51166">
        <w:rPr>
          <w:rFonts w:ascii="Times New Roman" w:hAnsi="Times New Roman" w:cs="Times New Roman" w:hint="eastAsia"/>
          <w:sz w:val="20"/>
          <w:szCs w:val="20"/>
        </w:rPr>
        <w:t>D</w:t>
      </w:r>
      <w:r w:rsidRPr="00D51166">
        <w:rPr>
          <w:rFonts w:ascii="Times New Roman" w:hAnsi="Times New Roman" w:cs="Times New Roman"/>
          <w:sz w:val="20"/>
          <w:szCs w:val="20"/>
        </w:rPr>
        <w:t>1, D14, D21, the 1</w:t>
      </w:r>
      <w:r w:rsidRPr="00D51166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D51166">
        <w:rPr>
          <w:rFonts w:ascii="Times New Roman" w:hAnsi="Times New Roman" w:cs="Times New Roman"/>
          <w:sz w:val="20"/>
          <w:szCs w:val="20"/>
        </w:rPr>
        <w:t>,</w:t>
      </w:r>
      <w:r w:rsidRPr="00D511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51166">
        <w:rPr>
          <w:rFonts w:ascii="Times New Roman" w:hAnsi="Times New Roman" w:cs="Times New Roman"/>
          <w:sz w:val="20"/>
          <w:szCs w:val="20"/>
        </w:rPr>
        <w:t>14</w:t>
      </w:r>
      <w:r w:rsidRPr="00D51166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D51166">
        <w:rPr>
          <w:rFonts w:ascii="Times New Roman" w:hAnsi="Times New Roman" w:cs="Times New Roman"/>
          <w:sz w:val="20"/>
          <w:szCs w:val="20"/>
        </w:rPr>
        <w:t>, and 21</w:t>
      </w:r>
      <w:r w:rsidRPr="00D51166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D51166">
        <w:rPr>
          <w:rFonts w:ascii="Times New Roman" w:hAnsi="Times New Roman" w:cs="Times New Roman"/>
          <w:sz w:val="20"/>
          <w:szCs w:val="20"/>
        </w:rPr>
        <w:t xml:space="preserve"> day after full-strength fortification; </w:t>
      </w:r>
      <w:proofErr w:type="spellStart"/>
      <w:r w:rsidRPr="00D51166">
        <w:rPr>
          <w:rFonts w:ascii="Times New Roman" w:hAnsi="Times New Roman" w:cs="Times New Roman"/>
          <w:sz w:val="20"/>
          <w:szCs w:val="20"/>
        </w:rPr>
        <w:t>nHMF</w:t>
      </w:r>
      <w:proofErr w:type="spellEnd"/>
      <w:r w:rsidRPr="00D51166">
        <w:rPr>
          <w:rFonts w:ascii="Times New Roman" w:hAnsi="Times New Roman" w:cs="Times New Roman"/>
          <w:sz w:val="20"/>
          <w:szCs w:val="20"/>
        </w:rPr>
        <w:t xml:space="preserve">, new human milk fortifier; </w:t>
      </w:r>
      <w:proofErr w:type="spellStart"/>
      <w:r w:rsidRPr="00D51166">
        <w:rPr>
          <w:rFonts w:ascii="Times New Roman" w:hAnsi="Times New Roman" w:cs="Times New Roman"/>
          <w:sz w:val="20"/>
          <w:szCs w:val="20"/>
        </w:rPr>
        <w:t>cHMF</w:t>
      </w:r>
      <w:proofErr w:type="spellEnd"/>
      <w:r w:rsidRPr="00D51166">
        <w:rPr>
          <w:rFonts w:ascii="Times New Roman" w:hAnsi="Times New Roman" w:cs="Times New Roman"/>
          <w:sz w:val="20"/>
          <w:szCs w:val="20"/>
        </w:rPr>
        <w:t xml:space="preserve">, control human milk fortifier.  </w:t>
      </w:r>
    </w:p>
    <w:p w14:paraId="0CAD9AC6" w14:textId="77777777" w:rsidR="0066232A" w:rsidRPr="00D51166" w:rsidRDefault="0066232A" w:rsidP="00AB58C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66232A" w:rsidRPr="00D51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3DAF0" w16cex:dateUtc="2023-01-31T17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FE6B2" w14:textId="77777777" w:rsidR="00F725A3" w:rsidRDefault="00F725A3" w:rsidP="00F8310B">
      <w:r>
        <w:separator/>
      </w:r>
    </w:p>
  </w:endnote>
  <w:endnote w:type="continuationSeparator" w:id="0">
    <w:p w14:paraId="71D5ED2D" w14:textId="77777777" w:rsidR="00F725A3" w:rsidRDefault="00F725A3" w:rsidP="00F83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D7225" w14:textId="77777777" w:rsidR="00F725A3" w:rsidRDefault="00F725A3" w:rsidP="00F8310B">
      <w:r>
        <w:separator/>
      </w:r>
    </w:p>
  </w:footnote>
  <w:footnote w:type="continuationSeparator" w:id="0">
    <w:p w14:paraId="525C22B0" w14:textId="77777777" w:rsidR="00F725A3" w:rsidRDefault="00F725A3" w:rsidP="00F83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01"/>
    <w:rsid w:val="00060F0E"/>
    <w:rsid w:val="000B62D4"/>
    <w:rsid w:val="00142FE5"/>
    <w:rsid w:val="001627D3"/>
    <w:rsid w:val="001871B7"/>
    <w:rsid w:val="00217B46"/>
    <w:rsid w:val="002212E8"/>
    <w:rsid w:val="00241C47"/>
    <w:rsid w:val="002A1A4D"/>
    <w:rsid w:val="002C7FFD"/>
    <w:rsid w:val="003633F4"/>
    <w:rsid w:val="00391F19"/>
    <w:rsid w:val="003C5101"/>
    <w:rsid w:val="003F6465"/>
    <w:rsid w:val="004052A1"/>
    <w:rsid w:val="0045247C"/>
    <w:rsid w:val="004532A7"/>
    <w:rsid w:val="00474598"/>
    <w:rsid w:val="004A3D2E"/>
    <w:rsid w:val="00557C1B"/>
    <w:rsid w:val="005E49B6"/>
    <w:rsid w:val="005F4418"/>
    <w:rsid w:val="00655849"/>
    <w:rsid w:val="0066232A"/>
    <w:rsid w:val="0066639E"/>
    <w:rsid w:val="00701218"/>
    <w:rsid w:val="0072697F"/>
    <w:rsid w:val="00745DCE"/>
    <w:rsid w:val="007B2758"/>
    <w:rsid w:val="007B652D"/>
    <w:rsid w:val="007D3CBC"/>
    <w:rsid w:val="00845687"/>
    <w:rsid w:val="00867F4C"/>
    <w:rsid w:val="008B75C0"/>
    <w:rsid w:val="008C003B"/>
    <w:rsid w:val="008E523A"/>
    <w:rsid w:val="008F4B5D"/>
    <w:rsid w:val="00902772"/>
    <w:rsid w:val="0094356E"/>
    <w:rsid w:val="009B2BE8"/>
    <w:rsid w:val="009C2BD6"/>
    <w:rsid w:val="009E1FBD"/>
    <w:rsid w:val="009E7A8A"/>
    <w:rsid w:val="00A64F39"/>
    <w:rsid w:val="00A75D97"/>
    <w:rsid w:val="00A92931"/>
    <w:rsid w:val="00AB58CD"/>
    <w:rsid w:val="00AC3B2C"/>
    <w:rsid w:val="00B010E7"/>
    <w:rsid w:val="00B70A6D"/>
    <w:rsid w:val="00B9490C"/>
    <w:rsid w:val="00BD7306"/>
    <w:rsid w:val="00BE1A9A"/>
    <w:rsid w:val="00C44990"/>
    <w:rsid w:val="00C54EDC"/>
    <w:rsid w:val="00C939EC"/>
    <w:rsid w:val="00C93BF4"/>
    <w:rsid w:val="00D51166"/>
    <w:rsid w:val="00D9300C"/>
    <w:rsid w:val="00DA4871"/>
    <w:rsid w:val="00E211CE"/>
    <w:rsid w:val="00E24AF3"/>
    <w:rsid w:val="00E7782B"/>
    <w:rsid w:val="00EC2188"/>
    <w:rsid w:val="00EF6580"/>
    <w:rsid w:val="00F45488"/>
    <w:rsid w:val="00F61B5F"/>
    <w:rsid w:val="00F725A3"/>
    <w:rsid w:val="00F8310B"/>
    <w:rsid w:val="00FB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F13D1"/>
  <w15:chartTrackingRefBased/>
  <w15:docId w15:val="{990A139B-FF44-4651-9F21-21920CF9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10B"/>
    <w:rPr>
      <w:sz w:val="18"/>
      <w:szCs w:val="18"/>
    </w:rPr>
  </w:style>
  <w:style w:type="table" w:styleId="a7">
    <w:name w:val="Table Grid"/>
    <w:basedOn w:val="a1"/>
    <w:uiPriority w:val="39"/>
    <w:rsid w:val="00F83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F8310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060F0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60F0E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060F0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60F0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60F0E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4A3D2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A3D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8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9CA36-35E5-4FA2-B24E-2C495F2D8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n Han</dc:creator>
  <cp:keywords/>
  <dc:description/>
  <cp:lastModifiedBy>Junyan Han</cp:lastModifiedBy>
  <cp:revision>7</cp:revision>
  <dcterms:created xsi:type="dcterms:W3CDTF">2023-12-07T00:11:00Z</dcterms:created>
  <dcterms:modified xsi:type="dcterms:W3CDTF">2023-12-2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3-01-31T17:21:35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d65c931a-1bde-433b-b46d-e2fbf906c4e8</vt:lpwstr>
  </property>
  <property fmtid="{D5CDD505-2E9C-101B-9397-08002B2CF9AE}" pid="8" name="MSIP_Label_1ada0a2f-b917-4d51-b0d0-d418a10c8b23_ContentBits">
    <vt:lpwstr>0</vt:lpwstr>
  </property>
</Properties>
</file>